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CFD4C4" w14:textId="77777777" w:rsidR="0099248A" w:rsidRPr="00AE7C92" w:rsidRDefault="0099248A" w:rsidP="0099248A">
      <w:pPr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  <w:b/>
          <w:bCs/>
        </w:rPr>
        <w:t>Appendix 1</w:t>
      </w:r>
      <w:r w:rsidRPr="00AE7C92">
        <w:rPr>
          <w:rFonts w:ascii="Times New Roman" w:hAnsi="Times New Roman" w:cs="Times New Roman"/>
        </w:rPr>
        <w:t xml:space="preserve"> Structured note template for LPN Intake visit </w:t>
      </w:r>
    </w:p>
    <w:p w14:paraId="51223C84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29788193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  <w:b/>
          <w:bCs/>
        </w:rPr>
      </w:pPr>
      <w:r w:rsidRPr="00AE7C92">
        <w:rPr>
          <w:rFonts w:ascii="Times New Roman" w:hAnsi="Times New Roman" w:cs="Times New Roman"/>
          <w:b/>
          <w:bCs/>
        </w:rPr>
        <w:t>PAST MEDICAL HISTORY</w:t>
      </w:r>
    </w:p>
    <w:p w14:paraId="0F0FB447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6883D365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2451AE19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  <w:b/>
          <w:bCs/>
        </w:rPr>
      </w:pPr>
      <w:r w:rsidRPr="00AE7C92">
        <w:rPr>
          <w:rFonts w:ascii="Times New Roman" w:hAnsi="Times New Roman" w:cs="Times New Roman"/>
          <w:b/>
          <w:bCs/>
        </w:rPr>
        <w:t>WEIGHT HISTORY</w:t>
      </w:r>
    </w:p>
    <w:p w14:paraId="6C90B7D7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06E9AD3E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The patient provides the following weight history:</w:t>
      </w:r>
    </w:p>
    <w:p w14:paraId="4DA7D9FF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Childhood weight was above average/below average/average ___</w:t>
      </w:r>
    </w:p>
    <w:p w14:paraId="3B62E78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Weight when patient entered the military: ___ pounds; year ___</w:t>
      </w:r>
    </w:p>
    <w:p w14:paraId="5C57E78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Weight when patient left the military: ___ pounds; year ___</w:t>
      </w:r>
    </w:p>
    <w:p w14:paraId="3358F6B6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76FD7C74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Current weight: ___ pounds</w:t>
      </w:r>
    </w:p>
    <w:p w14:paraId="759C7442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Peak weight: ___ pounds &amp; year ___</w:t>
      </w:r>
    </w:p>
    <w:p w14:paraId="0E250D94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Goal weight: ___ pounds</w:t>
      </w:r>
    </w:p>
    <w:p w14:paraId="3E869526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4C1496FD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Prior weight loss medication trial</w:t>
      </w:r>
    </w:p>
    <w:p w14:paraId="4CF14CFD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</w:t>
      </w:r>
      <w:r w:rsidRPr="00AE7C92">
        <w:rPr>
          <w:rFonts w:ascii="Times New Roman" w:hAnsi="Times New Roman" w:cs="Times New Roman"/>
        </w:rPr>
        <w:tab/>
        <w:t xml:space="preserve">Medication </w:t>
      </w:r>
      <w:proofErr w:type="gramStart"/>
      <w:r w:rsidRPr="00AE7C92">
        <w:rPr>
          <w:rFonts w:ascii="Times New Roman" w:hAnsi="Times New Roman" w:cs="Times New Roman"/>
        </w:rPr>
        <w:t>name  _</w:t>
      </w:r>
      <w:proofErr w:type="gramEnd"/>
      <w:r w:rsidRPr="00AE7C92">
        <w:rPr>
          <w:rFonts w:ascii="Times New Roman" w:hAnsi="Times New Roman" w:cs="Times New Roman"/>
        </w:rPr>
        <w:t>__</w:t>
      </w:r>
    </w:p>
    <w:p w14:paraId="60236105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</w:t>
      </w:r>
      <w:r w:rsidRPr="00AE7C92">
        <w:rPr>
          <w:rFonts w:ascii="Times New Roman" w:hAnsi="Times New Roman" w:cs="Times New Roman"/>
        </w:rPr>
        <w:tab/>
        <w:t>Effectiveness ___</w:t>
      </w:r>
    </w:p>
    <w:p w14:paraId="484DF839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</w:t>
      </w:r>
      <w:r w:rsidRPr="00AE7C92">
        <w:rPr>
          <w:rFonts w:ascii="Times New Roman" w:hAnsi="Times New Roman" w:cs="Times New Roman"/>
        </w:rPr>
        <w:tab/>
        <w:t>Duration ___</w:t>
      </w:r>
    </w:p>
    <w:p w14:paraId="723882C3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</w:t>
      </w:r>
      <w:r w:rsidRPr="00AE7C92">
        <w:rPr>
          <w:rFonts w:ascii="Times New Roman" w:hAnsi="Times New Roman" w:cs="Times New Roman"/>
        </w:rPr>
        <w:tab/>
        <w:t>Adverse reaction ___</w:t>
      </w:r>
    </w:p>
    <w:p w14:paraId="7CFD6DC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216A07CC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Prior weight loss diet trials </w:t>
      </w:r>
    </w:p>
    <w:p w14:paraId="7BB9EB1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</w:t>
      </w:r>
      <w:r w:rsidRPr="00AE7C92">
        <w:rPr>
          <w:rFonts w:ascii="Times New Roman" w:hAnsi="Times New Roman" w:cs="Times New Roman"/>
        </w:rPr>
        <w:tab/>
      </w:r>
      <w:proofErr w:type="gramStart"/>
      <w:r w:rsidRPr="00AE7C92">
        <w:rPr>
          <w:rFonts w:ascii="Times New Roman" w:hAnsi="Times New Roman" w:cs="Times New Roman"/>
        </w:rPr>
        <w:t>Name  _</w:t>
      </w:r>
      <w:proofErr w:type="gramEnd"/>
      <w:r w:rsidRPr="00AE7C92">
        <w:rPr>
          <w:rFonts w:ascii="Times New Roman" w:hAnsi="Times New Roman" w:cs="Times New Roman"/>
        </w:rPr>
        <w:t>__</w:t>
      </w:r>
    </w:p>
    <w:p w14:paraId="267D6E62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</w:t>
      </w:r>
      <w:r w:rsidRPr="00AE7C92">
        <w:rPr>
          <w:rFonts w:ascii="Times New Roman" w:hAnsi="Times New Roman" w:cs="Times New Roman"/>
        </w:rPr>
        <w:tab/>
        <w:t>Experience with the diet (free text) ___</w:t>
      </w:r>
    </w:p>
    <w:p w14:paraId="35007DF1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6EEC664E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____________________________________________________________________________</w:t>
      </w:r>
    </w:p>
    <w:p w14:paraId="7E1DC3C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  <w:b/>
          <w:bCs/>
        </w:rPr>
      </w:pPr>
      <w:r w:rsidRPr="00AE7C92">
        <w:rPr>
          <w:rFonts w:ascii="Times New Roman" w:hAnsi="Times New Roman" w:cs="Times New Roman"/>
          <w:b/>
          <w:bCs/>
        </w:rPr>
        <w:t>LIFESTYLE (DIET AND PHYSICAL ACTIVITY)</w:t>
      </w:r>
    </w:p>
    <w:p w14:paraId="56ECBCD3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 </w:t>
      </w:r>
    </w:p>
    <w:p w14:paraId="5314DD84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Estimated calorie consumption: ___</w:t>
      </w:r>
    </w:p>
    <w:p w14:paraId="6282FC4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Estimated percentage of diet that is processed food (food items that is not fresh vegetables, fruits and meats/fish): ___</w:t>
      </w:r>
    </w:p>
    <w:p w14:paraId="56140149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Late night eating (after 7 PM): ___ # days/ week</w:t>
      </w:r>
    </w:p>
    <w:p w14:paraId="588225C9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Water intake: ___ ounces</w:t>
      </w:r>
    </w:p>
    <w:p w14:paraId="13F068D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Sugary beverages (type and frequency): ___</w:t>
      </w:r>
    </w:p>
    <w:p w14:paraId="08F1B06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Fast food per week: ___</w:t>
      </w:r>
    </w:p>
    <w:p w14:paraId="3B094C24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Eating out per week other than fast food:</w:t>
      </w:r>
    </w:p>
    <w:p w14:paraId="6EBACA0E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Food insecurity and family budget for food is ___ a concern.</w:t>
      </w:r>
    </w:p>
    <w:p w14:paraId="0EE67825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3A9BDD1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24 Hour diet recall</w:t>
      </w:r>
    </w:p>
    <w:p w14:paraId="087C7C71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Breakfast: ___</w:t>
      </w:r>
    </w:p>
    <w:p w14:paraId="2ABEB56C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Lunch: ___</w:t>
      </w:r>
    </w:p>
    <w:p w14:paraId="7142B6D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Dinner: ___</w:t>
      </w:r>
    </w:p>
    <w:p w14:paraId="276C4DD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Snacks: ___</w:t>
      </w:r>
    </w:p>
    <w:p w14:paraId="00F1EEF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Beverages: [ask about sweetened beverages, soda, juice, milk] ___</w:t>
      </w:r>
    </w:p>
    <w:p w14:paraId="5C6961B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51D72145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 Current exercise habits: ___</w:t>
      </w:r>
    </w:p>
    <w:p w14:paraId="45242D4E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Daily steps: ___</w:t>
      </w:r>
    </w:p>
    <w:p w14:paraId="17EAEFFE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- Strength training </w:t>
      </w:r>
      <w:proofErr w:type="gramStart"/>
      <w:r w:rsidRPr="00AE7C92">
        <w:rPr>
          <w:rFonts w:ascii="Times New Roman" w:hAnsi="Times New Roman" w:cs="Times New Roman"/>
        </w:rPr>
        <w:t>weekly:_</w:t>
      </w:r>
      <w:proofErr w:type="gramEnd"/>
      <w:r w:rsidRPr="00AE7C92">
        <w:rPr>
          <w:rFonts w:ascii="Times New Roman" w:hAnsi="Times New Roman" w:cs="Times New Roman"/>
        </w:rPr>
        <w:t>__</w:t>
      </w:r>
    </w:p>
    <w:p w14:paraId="2B0590E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Other</w:t>
      </w:r>
    </w:p>
    <w:p w14:paraId="0F94DF83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lastRenderedPageBreak/>
        <w:t>_____________________________________________________________________________________</w:t>
      </w:r>
    </w:p>
    <w:p w14:paraId="5D4F6627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  <w:b/>
          <w:bCs/>
        </w:rPr>
      </w:pPr>
      <w:r w:rsidRPr="00AE7C92">
        <w:rPr>
          <w:rFonts w:ascii="Times New Roman" w:hAnsi="Times New Roman" w:cs="Times New Roman"/>
          <w:b/>
          <w:bCs/>
        </w:rPr>
        <w:t>MOTIVATION</w:t>
      </w:r>
    </w:p>
    <w:p w14:paraId="4A0EBD89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 </w:t>
      </w:r>
    </w:p>
    <w:p w14:paraId="328A02A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Patient's motivation for weight loss is ___</w:t>
      </w:r>
    </w:p>
    <w:p w14:paraId="7395220D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Improve health: ___</w:t>
      </w:r>
    </w:p>
    <w:p w14:paraId="3B4834F3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Prevent disease: ___</w:t>
      </w:r>
    </w:p>
    <w:p w14:paraId="5C241B3A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Body image: ___</w:t>
      </w:r>
    </w:p>
    <w:p w14:paraId="70356ED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- Become eligible for a </w:t>
      </w:r>
      <w:proofErr w:type="gramStart"/>
      <w:r w:rsidRPr="00AE7C92">
        <w:rPr>
          <w:rFonts w:ascii="Times New Roman" w:hAnsi="Times New Roman" w:cs="Times New Roman"/>
        </w:rPr>
        <w:t>surgery  (</w:t>
      </w:r>
      <w:proofErr w:type="gramEnd"/>
      <w:r w:rsidRPr="00AE7C92">
        <w:rPr>
          <w:rFonts w:ascii="Times New Roman" w:hAnsi="Times New Roman" w:cs="Times New Roman"/>
        </w:rPr>
        <w:t>like hip replacement): ___</w:t>
      </w:r>
    </w:p>
    <w:p w14:paraId="4CE90D3C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Self-rated motivation for weight loss (Scale of 1-10): ___</w:t>
      </w:r>
    </w:p>
    <w:p w14:paraId="23AD9163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Self-rated assessment of success with the weight loss program (Scale of 1-10): ___</w:t>
      </w:r>
    </w:p>
    <w:p w14:paraId="54AF4D9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Self-rated willingness to make dietary changes (Scale of 1-10): ___</w:t>
      </w:r>
    </w:p>
    <w:p w14:paraId="644096C2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Self-related willingness to make exercise changes (Scale of 1-10): ___</w:t>
      </w:r>
    </w:p>
    <w:p w14:paraId="1CE488D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 </w:t>
      </w:r>
    </w:p>
    <w:p w14:paraId="06616277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610B2CF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  <w:b/>
          <w:bCs/>
        </w:rPr>
      </w:pPr>
      <w:r w:rsidRPr="00AE7C92">
        <w:rPr>
          <w:rFonts w:ascii="Times New Roman" w:hAnsi="Times New Roman" w:cs="Times New Roman"/>
          <w:b/>
          <w:bCs/>
        </w:rPr>
        <w:t>BARRIERS</w:t>
      </w:r>
    </w:p>
    <w:p w14:paraId="04C919B6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 </w:t>
      </w:r>
    </w:p>
    <w:p w14:paraId="31EC1902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- To what extent do food cravings (i.e., intense desire for specific food(s)) drive </w:t>
      </w:r>
      <w:proofErr w:type="spellStart"/>
      <w:r w:rsidRPr="00AE7C92">
        <w:rPr>
          <w:rFonts w:ascii="Times New Roman" w:hAnsi="Times New Roman" w:cs="Times New Roman"/>
        </w:rPr>
        <w:t>your</w:t>
      </w:r>
      <w:proofErr w:type="spellEnd"/>
      <w:r w:rsidRPr="00AE7C92">
        <w:rPr>
          <w:rFonts w:ascii="Times New Roman" w:hAnsi="Times New Roman" w:cs="Times New Roman"/>
        </w:rPr>
        <w:t xml:space="preserve"> eating patterns (please answer on a scale of 1-10 where 1= “not at all” and 10= “extremely”) ___</w:t>
      </w:r>
    </w:p>
    <w:p w14:paraId="49883CEA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- To what extent do high hunger levels drive </w:t>
      </w:r>
      <w:proofErr w:type="spellStart"/>
      <w:r w:rsidRPr="00AE7C92">
        <w:rPr>
          <w:rFonts w:ascii="Times New Roman" w:hAnsi="Times New Roman" w:cs="Times New Roman"/>
        </w:rPr>
        <w:t>your</w:t>
      </w:r>
      <w:proofErr w:type="spellEnd"/>
      <w:r w:rsidRPr="00AE7C92">
        <w:rPr>
          <w:rFonts w:ascii="Times New Roman" w:hAnsi="Times New Roman" w:cs="Times New Roman"/>
        </w:rPr>
        <w:t xml:space="preserve"> eating patterns? (please answer on a scale of 1-10 where 1= “not at all” and 10= “extremely”) ___</w:t>
      </w:r>
    </w:p>
    <w:p w14:paraId="0A95B906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Emotional eating: ___</w:t>
      </w:r>
    </w:p>
    <w:p w14:paraId="2CE7D0C1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Eating due to being bored:   ___</w:t>
      </w:r>
    </w:p>
    <w:p w14:paraId="54405115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Financial insecurity: Y/N, if Y specify ___</w:t>
      </w:r>
    </w:p>
    <w:p w14:paraId="42736BB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Limited social support: Y/N, if Y specify ___</w:t>
      </w:r>
    </w:p>
    <w:p w14:paraId="60F84A8F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- Other: ___</w:t>
      </w:r>
    </w:p>
    <w:p w14:paraId="30512C3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3518F7E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19EBBAF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  <w:b/>
          <w:bCs/>
        </w:rPr>
      </w:pPr>
      <w:r w:rsidRPr="00AE7C92">
        <w:rPr>
          <w:rFonts w:ascii="Times New Roman" w:hAnsi="Times New Roman" w:cs="Times New Roman"/>
          <w:b/>
          <w:bCs/>
        </w:rPr>
        <w:t>MODIEFIED YALE FOOD ADDICTION SURVERY (</w:t>
      </w:r>
      <w:proofErr w:type="spellStart"/>
      <w:r w:rsidRPr="00AE7C92">
        <w:rPr>
          <w:rFonts w:ascii="Times New Roman" w:hAnsi="Times New Roman" w:cs="Times New Roman"/>
          <w:b/>
          <w:bCs/>
        </w:rPr>
        <w:t>mYFAS</w:t>
      </w:r>
      <w:proofErr w:type="spellEnd"/>
      <w:r w:rsidRPr="00AE7C92">
        <w:rPr>
          <w:rFonts w:ascii="Times New Roman" w:hAnsi="Times New Roman" w:cs="Times New Roman"/>
          <w:b/>
          <w:bCs/>
        </w:rPr>
        <w:t>)</w:t>
      </w:r>
    </w:p>
    <w:p w14:paraId="0370E30A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  <w:i/>
          <w:iCs/>
        </w:rPr>
      </w:pPr>
      <w:r w:rsidRPr="00AE7C92">
        <w:rPr>
          <w:rFonts w:ascii="Times New Roman" w:hAnsi="Times New Roman" w:cs="Times New Roman"/>
          <w:i/>
          <w:iCs/>
        </w:rPr>
        <w:t xml:space="preserve">Schulte EM, Gearhardt AN. Development of the Modified Yale Food Addiction Scale Version 2.0. </w:t>
      </w:r>
      <w:proofErr w:type="spellStart"/>
      <w:r w:rsidRPr="00AE7C92">
        <w:rPr>
          <w:rFonts w:ascii="Times New Roman" w:hAnsi="Times New Roman" w:cs="Times New Roman"/>
          <w:i/>
          <w:iCs/>
        </w:rPr>
        <w:t>Eur</w:t>
      </w:r>
      <w:proofErr w:type="spellEnd"/>
      <w:r w:rsidRPr="00AE7C92">
        <w:rPr>
          <w:rFonts w:ascii="Times New Roman" w:hAnsi="Times New Roman" w:cs="Times New Roman"/>
          <w:i/>
          <w:iCs/>
        </w:rPr>
        <w:t xml:space="preserve"> Eat </w:t>
      </w:r>
      <w:proofErr w:type="spellStart"/>
      <w:r w:rsidRPr="00AE7C92">
        <w:rPr>
          <w:rFonts w:ascii="Times New Roman" w:hAnsi="Times New Roman" w:cs="Times New Roman"/>
          <w:i/>
          <w:iCs/>
        </w:rPr>
        <w:t>Disord</w:t>
      </w:r>
      <w:proofErr w:type="spellEnd"/>
      <w:r w:rsidRPr="00AE7C92">
        <w:rPr>
          <w:rFonts w:ascii="Times New Roman" w:hAnsi="Times New Roman" w:cs="Times New Roman"/>
          <w:i/>
          <w:iCs/>
        </w:rPr>
        <w:t xml:space="preserve"> Rev J Eat </w:t>
      </w:r>
      <w:proofErr w:type="spellStart"/>
      <w:r w:rsidRPr="00AE7C92">
        <w:rPr>
          <w:rFonts w:ascii="Times New Roman" w:hAnsi="Times New Roman" w:cs="Times New Roman"/>
          <w:i/>
          <w:iCs/>
        </w:rPr>
        <w:t>Disord</w:t>
      </w:r>
      <w:proofErr w:type="spellEnd"/>
      <w:r w:rsidRPr="00AE7C92">
        <w:rPr>
          <w:rFonts w:ascii="Times New Roman" w:hAnsi="Times New Roman" w:cs="Times New Roman"/>
          <w:i/>
          <w:iCs/>
        </w:rPr>
        <w:t xml:space="preserve"> Assoc. 2017;25(4):302-308. doi:10.1002/erv.2515</w:t>
      </w:r>
    </w:p>
    <w:p w14:paraId="1CC29E6C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71445A04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Please respond to the statements below with ONE of the following response options:</w:t>
      </w:r>
    </w:p>
    <w:p w14:paraId="663E41EA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0= Never</w:t>
      </w:r>
    </w:p>
    <w:p w14:paraId="7D738E96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1= Less than monthly</w:t>
      </w:r>
    </w:p>
    <w:p w14:paraId="553215DD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2= Once a month</w:t>
      </w:r>
    </w:p>
    <w:p w14:paraId="7D7DA569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3= 2-3 times a month</w:t>
      </w:r>
    </w:p>
    <w:p w14:paraId="583F9D16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4= Once a week</w:t>
      </w:r>
    </w:p>
    <w:p w14:paraId="1B7A3D3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5= 2-3 times a week</w:t>
      </w:r>
    </w:p>
    <w:p w14:paraId="3B8B5A39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6= 4-6 times a week</w:t>
      </w:r>
    </w:p>
    <w:p w14:paraId="6C10FE1E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7= Every day</w:t>
      </w:r>
    </w:p>
    <w:p w14:paraId="62F1B4B1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 </w:t>
      </w:r>
    </w:p>
    <w:p w14:paraId="6DADC47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IN THE PAST 12 MONTHS:</w:t>
      </w:r>
    </w:p>
    <w:p w14:paraId="3E55EA3C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1. I ate to the point where I felt physically ill. </w:t>
      </w:r>
    </w:p>
    <w:p w14:paraId="0107C8D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2. I spent a lot of time feeling sluggish or tired from overeating. </w:t>
      </w:r>
    </w:p>
    <w:p w14:paraId="22B130DC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3. I avoided work, school or social activities because I was </w:t>
      </w:r>
      <w:proofErr w:type="gramStart"/>
      <w:r w:rsidRPr="00AE7C92">
        <w:rPr>
          <w:rFonts w:ascii="Times New Roman" w:hAnsi="Times New Roman" w:cs="Times New Roman"/>
        </w:rPr>
        <w:t>afraid</w:t>
      </w:r>
      <w:proofErr w:type="gramEnd"/>
      <w:r w:rsidRPr="00AE7C92">
        <w:rPr>
          <w:rFonts w:ascii="Times New Roman" w:hAnsi="Times New Roman" w:cs="Times New Roman"/>
        </w:rPr>
        <w:t xml:space="preserve"> I would overeat there. </w:t>
      </w:r>
    </w:p>
    <w:p w14:paraId="02AC1D5A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4. If I had emotional problems because I hadn’t eaten certain foods, I would</w:t>
      </w:r>
    </w:p>
    <w:p w14:paraId="1FEEB1DE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eat those foods to feel better. </w:t>
      </w:r>
    </w:p>
    <w:p w14:paraId="232A5B45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5. My eating behavior caused me a lot of distress. </w:t>
      </w:r>
    </w:p>
    <w:p w14:paraId="2AFC2F16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6. I had significant problems in my life because of food and eating. These may have been problems with my daily routine, work, school, friends, family, or health. </w:t>
      </w:r>
    </w:p>
    <w:p w14:paraId="27A725FD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7. My overeating got in the way of me taking care of my family or doing household chores. </w:t>
      </w:r>
    </w:p>
    <w:p w14:paraId="52692593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lastRenderedPageBreak/>
        <w:t xml:space="preserve">8. I kept eating in the same way even though my eating caused emotional problems. </w:t>
      </w:r>
    </w:p>
    <w:p w14:paraId="26D3659D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9. Eating the same amount of food did not give me as much enjoyment as it used to. </w:t>
      </w:r>
    </w:p>
    <w:p w14:paraId="16EDF4B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10. I had such strong urges to eat certain foods that I couldn’t think of anything else. </w:t>
      </w:r>
    </w:p>
    <w:p w14:paraId="41D2625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11. I tried and failed to cut down on or stop eating certain foods. </w:t>
      </w:r>
    </w:p>
    <w:p w14:paraId="3F140E4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12. I was so distracted by eating that I could have been hurt (e.g., when driving a car, crossing the street, operating machinery). </w:t>
      </w:r>
    </w:p>
    <w:p w14:paraId="7F74B61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13. My friends or family were worried about how much I overate. </w:t>
      </w:r>
    </w:p>
    <w:p w14:paraId="3B7AC409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6FBF56EC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1A768AC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  <w:b/>
          <w:bCs/>
        </w:rPr>
      </w:pPr>
      <w:r w:rsidRPr="00AE7C92">
        <w:rPr>
          <w:rFonts w:ascii="Times New Roman" w:hAnsi="Times New Roman" w:cs="Times New Roman"/>
          <w:b/>
          <w:bCs/>
        </w:rPr>
        <w:t>RELEVANT MEDICAL HISTORY</w:t>
      </w:r>
    </w:p>
    <w:p w14:paraId="50B6D5A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 </w:t>
      </w:r>
    </w:p>
    <w:p w14:paraId="112E331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yperthyroidism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346ADCA3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Recent cardiac event or stroke including unstable angina (within past 6 months)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029F268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gallstones within past 6 months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2E96675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pancreatitis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5B07E52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severe gastrointestinal motility issues including gastroparesis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58EDF003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chronic malabsorption syndrome or chronic diarrhea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3B1D98CE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cholestasis, hyperoxaluria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797BD805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uncontrolled HTN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1F1B3912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nephrolithiasis (kidney stones)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726927C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hypertriglyceridemia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4726E424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glaucoma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3A0B086E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seizures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544F2526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bulimia or anorexia nervosa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7B50FDB0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suicide attempts or active suicidal ideation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6D2155CD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ESRD on dialysis,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32E585E5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Severe liver impairment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2A4E75BD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Type 1 diabetes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1F079B72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Personal or family </w:t>
      </w:r>
      <w:proofErr w:type="spellStart"/>
      <w:r w:rsidRPr="00AE7C92">
        <w:rPr>
          <w:rFonts w:ascii="Times New Roman" w:hAnsi="Times New Roman" w:cs="Times New Roman"/>
        </w:rPr>
        <w:t>Hx</w:t>
      </w:r>
      <w:proofErr w:type="spellEnd"/>
      <w:r w:rsidRPr="00AE7C92">
        <w:rPr>
          <w:rFonts w:ascii="Times New Roman" w:hAnsi="Times New Roman" w:cs="Times New Roman"/>
        </w:rPr>
        <w:t xml:space="preserve"> of medullary thyroid cancer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01E31858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Personal or family history of Multiple Endocrine Neoplasia Syndrome type 2 (MENS2)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002996BA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alcohol abuse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56881E3C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History of drug (amphetamine) abuse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3EFCCB45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Current opioid use (prescription or </w:t>
      </w:r>
      <w:proofErr w:type="gramStart"/>
      <w:r w:rsidRPr="00AE7C92">
        <w:rPr>
          <w:rFonts w:ascii="Times New Roman" w:hAnsi="Times New Roman" w:cs="Times New Roman"/>
        </w:rPr>
        <w:t>nonprescription)  [</w:t>
      </w:r>
      <w:proofErr w:type="gramEnd"/>
      <w:r w:rsidRPr="00AE7C92">
        <w:rPr>
          <w:rFonts w:ascii="Times New Roman" w:hAnsi="Times New Roman" w:cs="Times New Roman"/>
        </w:rPr>
        <w:t xml:space="preserve"> ] Yes [ ] No</w:t>
      </w:r>
    </w:p>
    <w:p w14:paraId="030ED9B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Recreational drug use (if yes, list specific types)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6BC38F3B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# Current use of weight loss medications/supplements </w:t>
      </w:r>
      <w:proofErr w:type="gramStart"/>
      <w:r w:rsidRPr="00AE7C92">
        <w:rPr>
          <w:rFonts w:ascii="Times New Roman" w:hAnsi="Times New Roman" w:cs="Times New Roman"/>
        </w:rPr>
        <w:t>[ ]</w:t>
      </w:r>
      <w:proofErr w:type="gramEnd"/>
      <w:r w:rsidRPr="00AE7C92">
        <w:rPr>
          <w:rFonts w:ascii="Times New Roman" w:hAnsi="Times New Roman" w:cs="Times New Roman"/>
        </w:rPr>
        <w:t xml:space="preserve"> Yes [ ] No</w:t>
      </w:r>
    </w:p>
    <w:p w14:paraId="485AC265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</w:p>
    <w:p w14:paraId="5CE0861D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2C85F62E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  <w:b/>
          <w:bCs/>
        </w:rPr>
      </w:pPr>
      <w:r w:rsidRPr="00AE7C92">
        <w:rPr>
          <w:rFonts w:ascii="Times New Roman" w:hAnsi="Times New Roman" w:cs="Times New Roman"/>
          <w:b/>
          <w:bCs/>
        </w:rPr>
        <w:t>SOCIAL HISTORY AND SOCIAL SUPPORT</w:t>
      </w:r>
    </w:p>
    <w:p w14:paraId="2A420EEA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 </w:t>
      </w:r>
    </w:p>
    <w:p w14:paraId="4342F66F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Patient lives with ___ and has a ___ support system at home.</w:t>
      </w:r>
    </w:p>
    <w:p w14:paraId="7AF4C87A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His/her mood is ___ and S/he is motivated about losing weight.</w:t>
      </w:r>
    </w:p>
    <w:p w14:paraId="1BBBED74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 xml:space="preserve">S/He drinks ___ </w:t>
      </w:r>
      <w:proofErr w:type="spellStart"/>
      <w:r w:rsidRPr="00AE7C92">
        <w:rPr>
          <w:rFonts w:ascii="Times New Roman" w:hAnsi="Times New Roman" w:cs="Times New Roman"/>
        </w:rPr>
        <w:t>drinks</w:t>
      </w:r>
      <w:proofErr w:type="spellEnd"/>
      <w:r w:rsidRPr="00AE7C92">
        <w:rPr>
          <w:rFonts w:ascii="Times New Roman" w:hAnsi="Times New Roman" w:cs="Times New Roman"/>
        </w:rPr>
        <w:t xml:space="preserve"> per week.  S/He does ___ smoke.  S/He does ___ do any other drugs.</w:t>
      </w:r>
    </w:p>
    <w:p w14:paraId="13913BCF" w14:textId="77777777" w:rsidR="0099248A" w:rsidRPr="00AE7C92" w:rsidRDefault="0099248A" w:rsidP="0099248A">
      <w:pPr>
        <w:pStyle w:val="NoSpacing"/>
        <w:rPr>
          <w:rFonts w:ascii="Times New Roman" w:hAnsi="Times New Roman" w:cs="Times New Roman"/>
        </w:rPr>
      </w:pPr>
      <w:r w:rsidRPr="00AE7C92">
        <w:rPr>
          <w:rFonts w:ascii="Times New Roman" w:hAnsi="Times New Roman" w:cs="Times New Roman"/>
        </w:rPr>
        <w:t>S/He currently works as a ___</w:t>
      </w:r>
    </w:p>
    <w:p w14:paraId="327009EE" w14:textId="233BBD09" w:rsidR="00A904AC" w:rsidRPr="0099248A" w:rsidRDefault="00A904AC" w:rsidP="0099248A"/>
    <w:sectPr w:rsidR="00A904AC" w:rsidRPr="0099248A" w:rsidSect="00992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197577"/>
    <w:multiLevelType w:val="hybridMultilevel"/>
    <w:tmpl w:val="40DE074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2904B27"/>
    <w:multiLevelType w:val="hybridMultilevel"/>
    <w:tmpl w:val="7568A4E4"/>
    <w:lvl w:ilvl="0" w:tplc="93C685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2602736">
    <w:abstractNumId w:val="0"/>
  </w:num>
  <w:num w:numId="2" w16cid:durableId="8010759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AC"/>
    <w:rsid w:val="00126485"/>
    <w:rsid w:val="002B7433"/>
    <w:rsid w:val="0036762A"/>
    <w:rsid w:val="004A0448"/>
    <w:rsid w:val="0099248A"/>
    <w:rsid w:val="0099515A"/>
    <w:rsid w:val="009D120C"/>
    <w:rsid w:val="00A904AC"/>
    <w:rsid w:val="00AA4CA5"/>
    <w:rsid w:val="00DC4791"/>
    <w:rsid w:val="00E1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794FD"/>
  <w15:chartTrackingRefBased/>
  <w15:docId w15:val="{BB519439-6585-47A4-AED9-9CE0B924A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904AC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DC47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1</Words>
  <Characters>536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hotra, Devvrat</dc:creator>
  <cp:keywords/>
  <dc:description/>
  <cp:lastModifiedBy>Griauzde, Dina (Dina Hafez Griauzde)</cp:lastModifiedBy>
  <cp:revision>2</cp:revision>
  <dcterms:created xsi:type="dcterms:W3CDTF">2025-01-16T19:04:00Z</dcterms:created>
  <dcterms:modified xsi:type="dcterms:W3CDTF">2025-01-16T19:04:00Z</dcterms:modified>
</cp:coreProperties>
</file>